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C7F36" w14:textId="0657D717" w:rsidR="00BD05F6" w:rsidRPr="00BD05F6" w:rsidRDefault="00BD05F6" w:rsidP="00BD05F6">
      <w:pPr>
        <w:pStyle w:val="Overskrift1"/>
        <w:rPr>
          <w:lang w:val="en-US"/>
        </w:rPr>
      </w:pPr>
      <w:r>
        <w:rPr>
          <w:lang w:val="en-US"/>
        </w:rPr>
        <w:t xml:space="preserve">Additional file </w:t>
      </w:r>
      <w:r w:rsidR="00F755FA">
        <w:rPr>
          <w:lang w:val="en-US"/>
        </w:rPr>
        <w:t>5</w:t>
      </w:r>
    </w:p>
    <w:p w14:paraId="3108EBD9" w14:textId="77777777" w:rsidR="00BD05F6" w:rsidRPr="00044633" w:rsidRDefault="00BD05F6" w:rsidP="00BD05F6">
      <w:pPr>
        <w:rPr>
          <w:rFonts w:cs="Calibri"/>
          <w:b/>
          <w:bCs/>
          <w:color w:val="000000"/>
          <w:sz w:val="28"/>
          <w:szCs w:val="28"/>
        </w:rPr>
      </w:pPr>
    </w:p>
    <w:p w14:paraId="021E2F64" w14:textId="77777777" w:rsidR="0007554B" w:rsidRDefault="00BD05F6" w:rsidP="00BD05F6">
      <w:pPr>
        <w:rPr>
          <w:b/>
          <w:bCs/>
          <w:lang w:val="en-US"/>
        </w:rPr>
      </w:pPr>
      <w:r w:rsidRPr="00CE733B">
        <w:rPr>
          <w:b/>
          <w:bCs/>
          <w:lang w:val="en-US"/>
        </w:rPr>
        <w:t>Baseline characteristics of the study population stratified by project (WIPP and SITLESS)</w:t>
      </w:r>
    </w:p>
    <w:p w14:paraId="1332AF2B" w14:textId="77777777" w:rsidR="0007554B" w:rsidRDefault="0007554B" w:rsidP="00BD05F6">
      <w:pPr>
        <w:rPr>
          <w:b/>
          <w:bCs/>
          <w:lang w:val="en-US"/>
        </w:rPr>
      </w:pPr>
    </w:p>
    <w:p w14:paraId="3E4CA445" w14:textId="78B2EE06" w:rsidR="00BD05F6" w:rsidRPr="0007554B" w:rsidRDefault="0007554B" w:rsidP="00BD05F6">
      <w:r w:rsidRPr="0007554B">
        <w:rPr>
          <w:lang w:val="en-US"/>
        </w:rPr>
        <w:t>G</w:t>
      </w:r>
      <w:r w:rsidR="00BD05F6" w:rsidRPr="0007554B">
        <w:rPr>
          <w:lang w:val="en-US"/>
        </w:rPr>
        <w:t>iven in counts and percentages [N (%)] by intervention group</w:t>
      </w:r>
      <w:r w:rsidR="009903AF" w:rsidRPr="0007554B">
        <w:rPr>
          <w:lang w:val="en-US"/>
        </w:rPr>
        <w:t>s</w:t>
      </w:r>
      <w:r w:rsidR="00BD05F6" w:rsidRPr="0007554B">
        <w:rPr>
          <w:lang w:val="en-US"/>
        </w:rPr>
        <w:t xml:space="preserve"> comprising of exercise referral schemes </w:t>
      </w:r>
      <w:r w:rsidR="00BD05F6" w:rsidRPr="0007554B">
        <w:t>(ERS) and</w:t>
      </w:r>
      <w:r w:rsidR="006107C8" w:rsidRPr="0007554B">
        <w:t>/or</w:t>
      </w:r>
      <w:r w:rsidR="00BD05F6" w:rsidRPr="0007554B">
        <w:t xml:space="preserve"> self-management strategies (SMS/control)</w:t>
      </w:r>
      <w:r w:rsidRPr="0007554B">
        <w:t>.</w:t>
      </w:r>
      <w:r w:rsidR="00BD05F6" w:rsidRPr="0007554B">
        <w:t xml:space="preserve"> </w:t>
      </w:r>
      <w:r w:rsidR="00BD05F6" w:rsidRPr="0007554B">
        <w:tab/>
      </w:r>
    </w:p>
    <w:p w14:paraId="1D46CD00" w14:textId="77777777" w:rsidR="00BD05F6" w:rsidRDefault="00BD05F6" w:rsidP="00BD05F6">
      <w:pPr>
        <w:spacing w:line="360" w:lineRule="auto"/>
        <w:rPr>
          <w:rFonts w:cs="Calibri"/>
          <w:color w:val="000000"/>
          <w:highlight w:val="yellow"/>
        </w:rPr>
      </w:pPr>
    </w:p>
    <w:p w14:paraId="40333BFC" w14:textId="77777777" w:rsidR="00BD05F6" w:rsidRPr="00F116ED" w:rsidRDefault="00BD05F6" w:rsidP="00BD05F6">
      <w:pPr>
        <w:rPr>
          <w:b/>
          <w:bCs/>
        </w:rPr>
      </w:pPr>
      <w:r>
        <w:rPr>
          <w:b/>
          <w:bCs/>
        </w:rPr>
        <w:tab/>
      </w:r>
      <w:r>
        <w:rPr>
          <w:b/>
          <w:bCs/>
        </w:rPr>
        <w:tab/>
        <w:t xml:space="preserve">                            </w:t>
      </w:r>
      <w:r w:rsidRPr="00F116ED">
        <w:rPr>
          <w:b/>
          <w:bCs/>
        </w:rPr>
        <w:t>SITLESS</w:t>
      </w:r>
      <w:r>
        <w:rPr>
          <w:b/>
          <w:bCs/>
        </w:rPr>
        <w:tab/>
      </w:r>
      <w:r>
        <w:rPr>
          <w:b/>
          <w:bCs/>
        </w:rPr>
        <w:tab/>
        <w:t xml:space="preserve">         </w:t>
      </w:r>
      <w:r>
        <w:rPr>
          <w:b/>
          <w:bCs/>
        </w:rPr>
        <w:tab/>
        <w:t xml:space="preserve">          WIPP</w:t>
      </w:r>
    </w:p>
    <w:tbl>
      <w:tblPr>
        <w:tblStyle w:val="Almindeligtabel5"/>
        <w:tblW w:w="14323" w:type="dxa"/>
        <w:tblInd w:w="-877" w:type="dxa"/>
        <w:tblLook w:val="04A0" w:firstRow="1" w:lastRow="0" w:firstColumn="1" w:lastColumn="0" w:noHBand="0" w:noVBand="1"/>
      </w:tblPr>
      <w:tblGrid>
        <w:gridCol w:w="1216"/>
        <w:gridCol w:w="511"/>
        <w:gridCol w:w="2447"/>
        <w:gridCol w:w="1383"/>
        <w:gridCol w:w="1330"/>
        <w:gridCol w:w="1077"/>
        <w:gridCol w:w="1117"/>
        <w:gridCol w:w="1383"/>
        <w:gridCol w:w="1381"/>
        <w:gridCol w:w="1117"/>
        <w:gridCol w:w="1361"/>
      </w:tblGrid>
      <w:tr w:rsidR="00BD05F6" w:rsidRPr="00D85DB0" w14:paraId="00650F88" w14:textId="77777777" w:rsidTr="00D37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16" w:type="dxa"/>
            <w:noWrap/>
            <w:hideMark/>
          </w:tcPr>
          <w:p w14:paraId="08911B3A" w14:textId="77777777" w:rsidR="00BD05F6" w:rsidRPr="00D85DB0" w:rsidRDefault="00BD05F6" w:rsidP="00D3703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2958" w:type="dxa"/>
            <w:gridSpan w:val="2"/>
            <w:noWrap/>
            <w:hideMark/>
          </w:tcPr>
          <w:p w14:paraId="41CE2A08" w14:textId="77777777" w:rsidR="00BD05F6" w:rsidRPr="00227663" w:rsidRDefault="00BD05F6" w:rsidP="00D37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1383" w:type="dxa"/>
            <w:shd w:val="clear" w:color="auto" w:fill="C9DBB3" w:themeFill="accent2" w:themeFillTint="66"/>
          </w:tcPr>
          <w:p w14:paraId="1D2F43F5" w14:textId="77777777" w:rsidR="00BD05F6" w:rsidRPr="00227663" w:rsidRDefault="00BD05F6" w:rsidP="00D37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227663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SMS</w:t>
            </w:r>
            <w: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/control</w:t>
            </w:r>
            <w:r w:rsidRPr="00227663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330" w:type="dxa"/>
            <w:shd w:val="clear" w:color="auto" w:fill="C9DBB3" w:themeFill="accent2" w:themeFillTint="66"/>
            <w:noWrap/>
            <w:hideMark/>
          </w:tcPr>
          <w:p w14:paraId="394ED9AF" w14:textId="77777777" w:rsidR="00BD05F6" w:rsidRPr="00227663" w:rsidRDefault="00BD05F6" w:rsidP="00D37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  <w:r w:rsidRPr="00227663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 xml:space="preserve">ERS </w:t>
            </w:r>
            <w: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+</w:t>
            </w:r>
            <w:r w:rsidRPr="00227663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 xml:space="preserve"> SMS</w:t>
            </w:r>
          </w:p>
        </w:tc>
        <w:tc>
          <w:tcPr>
            <w:tcW w:w="1077" w:type="dxa"/>
            <w:shd w:val="clear" w:color="auto" w:fill="C9DBB3" w:themeFill="accent2" w:themeFillTint="66"/>
            <w:noWrap/>
            <w:hideMark/>
          </w:tcPr>
          <w:p w14:paraId="2101D396" w14:textId="77777777" w:rsidR="00BD05F6" w:rsidRPr="00227663" w:rsidRDefault="00BD05F6" w:rsidP="00D37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  <w:r w:rsidRPr="00227663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ERS</w:t>
            </w:r>
          </w:p>
        </w:tc>
        <w:tc>
          <w:tcPr>
            <w:tcW w:w="1117" w:type="dxa"/>
            <w:shd w:val="clear" w:color="auto" w:fill="C9DBB3" w:themeFill="accent2" w:themeFillTint="66"/>
          </w:tcPr>
          <w:p w14:paraId="5E1EE021" w14:textId="77777777" w:rsidR="00BD05F6" w:rsidRPr="00C85AAB" w:rsidRDefault="00BD05F6" w:rsidP="00D37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Matched r</w:t>
            </w:r>
            <w:r w:rsidRPr="00C85AAB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eference group</w:t>
            </w:r>
          </w:p>
        </w:tc>
        <w:tc>
          <w:tcPr>
            <w:tcW w:w="1383" w:type="dxa"/>
            <w:shd w:val="clear" w:color="auto" w:fill="F2CBB0" w:themeFill="accent4" w:themeFillTint="66"/>
          </w:tcPr>
          <w:p w14:paraId="61894C7F" w14:textId="77777777" w:rsidR="00BD05F6" w:rsidRPr="00227663" w:rsidRDefault="00BD05F6" w:rsidP="00D37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227663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SMS</w:t>
            </w:r>
            <w: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/control</w:t>
            </w:r>
          </w:p>
        </w:tc>
        <w:tc>
          <w:tcPr>
            <w:tcW w:w="1381" w:type="dxa"/>
            <w:shd w:val="clear" w:color="auto" w:fill="F2CBB0" w:themeFill="accent4" w:themeFillTint="66"/>
            <w:noWrap/>
            <w:hideMark/>
          </w:tcPr>
          <w:p w14:paraId="6B487D4D" w14:textId="77777777" w:rsidR="00BD05F6" w:rsidRPr="00227663" w:rsidRDefault="00BD05F6" w:rsidP="00D37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  <w:r w:rsidRPr="00227663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ERS</w:t>
            </w:r>
            <w: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 xml:space="preserve"> +</w:t>
            </w:r>
            <w:r w:rsidRPr="00227663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 xml:space="preserve"> SMS</w:t>
            </w:r>
          </w:p>
        </w:tc>
        <w:tc>
          <w:tcPr>
            <w:tcW w:w="1117" w:type="dxa"/>
            <w:shd w:val="clear" w:color="auto" w:fill="F2CBB0" w:themeFill="accent4" w:themeFillTint="66"/>
          </w:tcPr>
          <w:p w14:paraId="56FBD2A8" w14:textId="77777777" w:rsidR="00BD05F6" w:rsidRPr="00C85AAB" w:rsidRDefault="00BD05F6" w:rsidP="00D37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Matched r</w:t>
            </w:r>
            <w:r w:rsidRPr="00C85AAB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 xml:space="preserve">eference group </w:t>
            </w:r>
          </w:p>
        </w:tc>
        <w:tc>
          <w:tcPr>
            <w:tcW w:w="1361" w:type="dxa"/>
            <w:shd w:val="clear" w:color="auto" w:fill="auto"/>
          </w:tcPr>
          <w:p w14:paraId="15CD4F3A" w14:textId="77777777" w:rsidR="00BD05F6" w:rsidRDefault="00BD05F6" w:rsidP="00D37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227663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Total intervention group</w:t>
            </w:r>
          </w:p>
        </w:tc>
      </w:tr>
      <w:tr w:rsidR="00BD05F6" w:rsidRPr="0040427B" w14:paraId="3863A1F7" w14:textId="77777777" w:rsidTr="00D3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noWrap/>
            <w:hideMark/>
          </w:tcPr>
          <w:p w14:paraId="4011955F" w14:textId="77777777" w:rsidR="00BD05F6" w:rsidRPr="009C789D" w:rsidRDefault="00BD05F6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  <w:r w:rsidRPr="009C789D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Total</w:t>
            </w:r>
          </w:p>
        </w:tc>
        <w:tc>
          <w:tcPr>
            <w:tcW w:w="2447" w:type="dxa"/>
            <w:noWrap/>
            <w:hideMark/>
          </w:tcPr>
          <w:p w14:paraId="7D9C237E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3" w:type="dxa"/>
            <w:shd w:val="clear" w:color="auto" w:fill="C9DBB3" w:themeFill="accent2" w:themeFillTint="66"/>
          </w:tcPr>
          <w:p w14:paraId="6A0A9A06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0 (100)</w:t>
            </w:r>
          </w:p>
        </w:tc>
        <w:tc>
          <w:tcPr>
            <w:tcW w:w="1330" w:type="dxa"/>
            <w:shd w:val="clear" w:color="auto" w:fill="C9DBB3" w:themeFill="accent2" w:themeFillTint="66"/>
            <w:noWrap/>
            <w:hideMark/>
          </w:tcPr>
          <w:p w14:paraId="33C3BEC2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3 (100)</w:t>
            </w:r>
          </w:p>
        </w:tc>
        <w:tc>
          <w:tcPr>
            <w:tcW w:w="1077" w:type="dxa"/>
            <w:shd w:val="clear" w:color="auto" w:fill="C9DBB3" w:themeFill="accent2" w:themeFillTint="66"/>
            <w:noWrap/>
            <w:hideMark/>
          </w:tcPr>
          <w:p w14:paraId="7779E580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0 (100)</w:t>
            </w:r>
          </w:p>
        </w:tc>
        <w:tc>
          <w:tcPr>
            <w:tcW w:w="1117" w:type="dxa"/>
            <w:shd w:val="clear" w:color="auto" w:fill="C9DBB3" w:themeFill="accent2" w:themeFillTint="66"/>
          </w:tcPr>
          <w:p w14:paraId="1A665537" w14:textId="77777777" w:rsidR="00BD05F6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30 (100)</w:t>
            </w:r>
          </w:p>
          <w:p w14:paraId="62DFE03E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3" w:type="dxa"/>
            <w:shd w:val="clear" w:color="auto" w:fill="F2CBB0" w:themeFill="accent4" w:themeFillTint="66"/>
          </w:tcPr>
          <w:p w14:paraId="41AA8C61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3 (100)</w:t>
            </w:r>
          </w:p>
        </w:tc>
        <w:tc>
          <w:tcPr>
            <w:tcW w:w="1381" w:type="dxa"/>
            <w:shd w:val="clear" w:color="auto" w:fill="F2CBB0" w:themeFill="accent4" w:themeFillTint="66"/>
            <w:noWrap/>
            <w:hideMark/>
          </w:tcPr>
          <w:p w14:paraId="46D8479E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2 (100)</w:t>
            </w:r>
          </w:p>
        </w:tc>
        <w:tc>
          <w:tcPr>
            <w:tcW w:w="1117" w:type="dxa"/>
            <w:shd w:val="clear" w:color="auto" w:fill="F2CBB0" w:themeFill="accent4" w:themeFillTint="66"/>
          </w:tcPr>
          <w:p w14:paraId="72406531" w14:textId="77777777" w:rsidR="00BD05F6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0 (100)</w:t>
            </w:r>
          </w:p>
          <w:p w14:paraId="2B76FF1D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61" w:type="dxa"/>
          </w:tcPr>
          <w:p w14:paraId="0F25CE2F" w14:textId="77777777" w:rsidR="00BD05F6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48 (100)</w:t>
            </w:r>
          </w:p>
        </w:tc>
      </w:tr>
      <w:tr w:rsidR="00BD05F6" w:rsidRPr="0040427B" w14:paraId="7FF9D16C" w14:textId="77777777" w:rsidTr="00D3703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noWrap/>
          </w:tcPr>
          <w:p w14:paraId="61493FBE" w14:textId="77777777" w:rsidR="00BD05F6" w:rsidRPr="009C789D" w:rsidRDefault="00BD05F6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2447" w:type="dxa"/>
            <w:noWrap/>
          </w:tcPr>
          <w:p w14:paraId="521F5302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3" w:type="dxa"/>
            <w:shd w:val="clear" w:color="auto" w:fill="C9DBB3" w:themeFill="accent2" w:themeFillTint="66"/>
          </w:tcPr>
          <w:p w14:paraId="16C05EA7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30" w:type="dxa"/>
            <w:shd w:val="clear" w:color="auto" w:fill="C9DBB3" w:themeFill="accent2" w:themeFillTint="66"/>
            <w:noWrap/>
          </w:tcPr>
          <w:p w14:paraId="6CFBE7DC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077" w:type="dxa"/>
            <w:shd w:val="clear" w:color="auto" w:fill="C9DBB3" w:themeFill="accent2" w:themeFillTint="66"/>
            <w:noWrap/>
          </w:tcPr>
          <w:p w14:paraId="16FACFCC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17" w:type="dxa"/>
            <w:shd w:val="clear" w:color="auto" w:fill="C9DBB3" w:themeFill="accent2" w:themeFillTint="66"/>
          </w:tcPr>
          <w:p w14:paraId="2F0275BD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3" w:type="dxa"/>
            <w:shd w:val="clear" w:color="auto" w:fill="F2CBB0" w:themeFill="accent4" w:themeFillTint="66"/>
          </w:tcPr>
          <w:p w14:paraId="0C6BA915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1" w:type="dxa"/>
            <w:shd w:val="clear" w:color="auto" w:fill="F2CBB0" w:themeFill="accent4" w:themeFillTint="66"/>
            <w:noWrap/>
          </w:tcPr>
          <w:p w14:paraId="194240CE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17" w:type="dxa"/>
            <w:shd w:val="clear" w:color="auto" w:fill="F2CBB0" w:themeFill="accent4" w:themeFillTint="66"/>
          </w:tcPr>
          <w:p w14:paraId="1DBCDED4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61" w:type="dxa"/>
            <w:shd w:val="clear" w:color="auto" w:fill="auto"/>
          </w:tcPr>
          <w:p w14:paraId="71BD2322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BD05F6" w:rsidRPr="0040427B" w14:paraId="7AC3A887" w14:textId="77777777" w:rsidTr="00D3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shd w:val="clear" w:color="auto" w:fill="D9D9D9" w:themeFill="background1" w:themeFillShade="D9"/>
            <w:noWrap/>
          </w:tcPr>
          <w:p w14:paraId="2DE42907" w14:textId="77777777" w:rsidR="00BD05F6" w:rsidRPr="009C789D" w:rsidRDefault="00BD05F6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  <w:r w:rsidRPr="009C789D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Register data</w:t>
            </w:r>
          </w:p>
        </w:tc>
        <w:tc>
          <w:tcPr>
            <w:tcW w:w="2447" w:type="dxa"/>
            <w:shd w:val="clear" w:color="auto" w:fill="D9D9D9" w:themeFill="background1" w:themeFillShade="D9"/>
            <w:noWrap/>
          </w:tcPr>
          <w:p w14:paraId="2506B0B6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3" w:type="dxa"/>
            <w:shd w:val="clear" w:color="auto" w:fill="D9D9D9" w:themeFill="background1" w:themeFillShade="D9"/>
          </w:tcPr>
          <w:p w14:paraId="0CB5EE51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30" w:type="dxa"/>
            <w:shd w:val="clear" w:color="auto" w:fill="D9D9D9" w:themeFill="background1" w:themeFillShade="D9"/>
            <w:noWrap/>
          </w:tcPr>
          <w:p w14:paraId="3A8455BE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  <w:noWrap/>
          </w:tcPr>
          <w:p w14:paraId="01DA3C55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17" w:type="dxa"/>
            <w:shd w:val="clear" w:color="auto" w:fill="D9D9D9" w:themeFill="background1" w:themeFillShade="D9"/>
          </w:tcPr>
          <w:p w14:paraId="2C494858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3" w:type="dxa"/>
            <w:shd w:val="clear" w:color="auto" w:fill="D9D9D9" w:themeFill="background1" w:themeFillShade="D9"/>
          </w:tcPr>
          <w:p w14:paraId="12692C0B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1" w:type="dxa"/>
            <w:shd w:val="clear" w:color="auto" w:fill="D9D9D9" w:themeFill="background1" w:themeFillShade="D9"/>
            <w:noWrap/>
          </w:tcPr>
          <w:p w14:paraId="67CB64D4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17" w:type="dxa"/>
            <w:shd w:val="clear" w:color="auto" w:fill="D9D9D9" w:themeFill="background1" w:themeFillShade="D9"/>
          </w:tcPr>
          <w:p w14:paraId="00E81A1F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61" w:type="dxa"/>
            <w:shd w:val="clear" w:color="auto" w:fill="D9D9D9" w:themeFill="background1" w:themeFillShade="D9"/>
          </w:tcPr>
          <w:p w14:paraId="633EC976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BD05F6" w:rsidRPr="0040427B" w14:paraId="0BED0D67" w14:textId="77777777" w:rsidTr="00D3703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noWrap/>
          </w:tcPr>
          <w:p w14:paraId="3F254797" w14:textId="77777777" w:rsidR="00BD05F6" w:rsidRPr="009C789D" w:rsidRDefault="00BD05F6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2447" w:type="dxa"/>
            <w:shd w:val="clear" w:color="auto" w:fill="FFFFFF" w:themeFill="background1"/>
            <w:noWrap/>
          </w:tcPr>
          <w:p w14:paraId="14385223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3" w:type="dxa"/>
            <w:shd w:val="clear" w:color="auto" w:fill="C9DBB3" w:themeFill="accent2" w:themeFillTint="66"/>
          </w:tcPr>
          <w:p w14:paraId="4FB3B9DE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30" w:type="dxa"/>
            <w:shd w:val="clear" w:color="auto" w:fill="C9DBB3" w:themeFill="accent2" w:themeFillTint="66"/>
            <w:noWrap/>
          </w:tcPr>
          <w:p w14:paraId="3CEE597B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077" w:type="dxa"/>
            <w:shd w:val="clear" w:color="auto" w:fill="C9DBB3" w:themeFill="accent2" w:themeFillTint="66"/>
            <w:noWrap/>
          </w:tcPr>
          <w:p w14:paraId="1EEBA9BD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17" w:type="dxa"/>
            <w:shd w:val="clear" w:color="auto" w:fill="C9DBB3" w:themeFill="accent2" w:themeFillTint="66"/>
          </w:tcPr>
          <w:p w14:paraId="51DB7A45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3" w:type="dxa"/>
            <w:shd w:val="clear" w:color="auto" w:fill="F2CBB0" w:themeFill="accent4" w:themeFillTint="66"/>
          </w:tcPr>
          <w:p w14:paraId="6BEE9543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1" w:type="dxa"/>
            <w:shd w:val="clear" w:color="auto" w:fill="F2CBB0" w:themeFill="accent4" w:themeFillTint="66"/>
            <w:noWrap/>
          </w:tcPr>
          <w:p w14:paraId="3AE11045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17" w:type="dxa"/>
            <w:shd w:val="clear" w:color="auto" w:fill="F2CBB0" w:themeFill="accent4" w:themeFillTint="66"/>
          </w:tcPr>
          <w:p w14:paraId="6739F451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61" w:type="dxa"/>
            <w:shd w:val="clear" w:color="auto" w:fill="auto"/>
          </w:tcPr>
          <w:p w14:paraId="355EABAE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BD05F6" w:rsidRPr="0040427B" w14:paraId="2E05408E" w14:textId="77777777" w:rsidTr="00D3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noWrap/>
            <w:hideMark/>
          </w:tcPr>
          <w:p w14:paraId="2027DE12" w14:textId="77777777" w:rsidR="00BD05F6" w:rsidRPr="009C789D" w:rsidRDefault="00BD05F6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  <w:r w:rsidRPr="009C789D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Sex</w:t>
            </w:r>
          </w:p>
        </w:tc>
        <w:tc>
          <w:tcPr>
            <w:tcW w:w="2447" w:type="dxa"/>
            <w:noWrap/>
            <w:hideMark/>
          </w:tcPr>
          <w:p w14:paraId="347F0E1D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Women</w:t>
            </w:r>
          </w:p>
        </w:tc>
        <w:tc>
          <w:tcPr>
            <w:tcW w:w="1383" w:type="dxa"/>
            <w:shd w:val="clear" w:color="auto" w:fill="C9DBB3" w:themeFill="accent2" w:themeFillTint="66"/>
          </w:tcPr>
          <w:p w14:paraId="094D4382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5 (59)</w:t>
            </w:r>
          </w:p>
        </w:tc>
        <w:tc>
          <w:tcPr>
            <w:tcW w:w="1330" w:type="dxa"/>
            <w:shd w:val="clear" w:color="auto" w:fill="C9DBB3" w:themeFill="accent2" w:themeFillTint="66"/>
            <w:noWrap/>
            <w:hideMark/>
          </w:tcPr>
          <w:p w14:paraId="742384F3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5 (5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077" w:type="dxa"/>
            <w:shd w:val="clear" w:color="auto" w:fill="C9DBB3" w:themeFill="accent2" w:themeFillTint="66"/>
            <w:noWrap/>
            <w:hideMark/>
          </w:tcPr>
          <w:p w14:paraId="11B05D5C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6 (60)</w:t>
            </w:r>
          </w:p>
        </w:tc>
        <w:tc>
          <w:tcPr>
            <w:tcW w:w="1117" w:type="dxa"/>
            <w:shd w:val="clear" w:color="auto" w:fill="C9DBB3" w:themeFill="accent2" w:themeFillTint="66"/>
          </w:tcPr>
          <w:p w14:paraId="35FA484C" w14:textId="77777777" w:rsidR="00BD05F6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0 (59)</w:t>
            </w:r>
          </w:p>
          <w:p w14:paraId="5DB45616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3" w:type="dxa"/>
            <w:shd w:val="clear" w:color="auto" w:fill="F2CBB0" w:themeFill="accent4" w:themeFillTint="66"/>
          </w:tcPr>
          <w:p w14:paraId="6A5778F5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4 (64)</w:t>
            </w:r>
          </w:p>
        </w:tc>
        <w:tc>
          <w:tcPr>
            <w:tcW w:w="1381" w:type="dxa"/>
            <w:shd w:val="clear" w:color="auto" w:fill="F2CBB0" w:themeFill="accent4" w:themeFillTint="66"/>
            <w:noWrap/>
            <w:hideMark/>
          </w:tcPr>
          <w:p w14:paraId="38C84F95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3 (69)</w:t>
            </w:r>
          </w:p>
        </w:tc>
        <w:tc>
          <w:tcPr>
            <w:tcW w:w="1117" w:type="dxa"/>
            <w:shd w:val="clear" w:color="auto" w:fill="F2CBB0" w:themeFill="accent4" w:themeFillTint="66"/>
          </w:tcPr>
          <w:p w14:paraId="77A1D547" w14:textId="77777777" w:rsidR="00BD05F6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0 (67)</w:t>
            </w:r>
          </w:p>
          <w:p w14:paraId="167FEFF1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61" w:type="dxa"/>
          </w:tcPr>
          <w:p w14:paraId="4524C0CD" w14:textId="77777777" w:rsidR="00BD05F6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73 (6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</w:tr>
      <w:tr w:rsidR="00BD05F6" w:rsidRPr="0040427B" w14:paraId="4EE0A107" w14:textId="77777777" w:rsidTr="00D3703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noWrap/>
            <w:hideMark/>
          </w:tcPr>
          <w:p w14:paraId="1A8A5763" w14:textId="77777777" w:rsidR="00BD05F6" w:rsidRPr="009C789D" w:rsidRDefault="00BD05F6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2447" w:type="dxa"/>
            <w:noWrap/>
            <w:hideMark/>
          </w:tcPr>
          <w:p w14:paraId="48473599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Men</w:t>
            </w:r>
          </w:p>
        </w:tc>
        <w:tc>
          <w:tcPr>
            <w:tcW w:w="1383" w:type="dxa"/>
            <w:shd w:val="clear" w:color="auto" w:fill="C9DBB3" w:themeFill="accent2" w:themeFillTint="66"/>
          </w:tcPr>
          <w:p w14:paraId="6EE0171B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5 (4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330" w:type="dxa"/>
            <w:shd w:val="clear" w:color="auto" w:fill="C9DBB3" w:themeFill="accent2" w:themeFillTint="66"/>
            <w:noWrap/>
            <w:hideMark/>
          </w:tcPr>
          <w:p w14:paraId="25E34F8F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8 (42)</w:t>
            </w:r>
          </w:p>
        </w:tc>
        <w:tc>
          <w:tcPr>
            <w:tcW w:w="1077" w:type="dxa"/>
            <w:shd w:val="clear" w:color="auto" w:fill="C9DBB3" w:themeFill="accent2" w:themeFillTint="66"/>
            <w:noWrap/>
            <w:hideMark/>
          </w:tcPr>
          <w:p w14:paraId="1C6FF865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4 (40)</w:t>
            </w:r>
          </w:p>
        </w:tc>
        <w:tc>
          <w:tcPr>
            <w:tcW w:w="1117" w:type="dxa"/>
            <w:shd w:val="clear" w:color="auto" w:fill="C9DBB3" w:themeFill="accent2" w:themeFillTint="66"/>
          </w:tcPr>
          <w:p w14:paraId="0E98ED32" w14:textId="77777777" w:rsidR="00BD05F6" w:rsidRPr="004D6E72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0 (41)</w:t>
            </w:r>
          </w:p>
        </w:tc>
        <w:tc>
          <w:tcPr>
            <w:tcW w:w="1383" w:type="dxa"/>
            <w:shd w:val="clear" w:color="auto" w:fill="F2CBB0" w:themeFill="accent4" w:themeFillTint="66"/>
          </w:tcPr>
          <w:p w14:paraId="1BD05AFA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9 (3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381" w:type="dxa"/>
            <w:shd w:val="clear" w:color="auto" w:fill="F2CBB0" w:themeFill="accent4" w:themeFillTint="66"/>
            <w:noWrap/>
            <w:hideMark/>
          </w:tcPr>
          <w:p w14:paraId="233EEB0F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9 (3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117" w:type="dxa"/>
            <w:shd w:val="clear" w:color="auto" w:fill="F2CBB0" w:themeFill="accent4" w:themeFillTint="66"/>
          </w:tcPr>
          <w:p w14:paraId="3FCC67CE" w14:textId="77777777" w:rsidR="00BD05F6" w:rsidRPr="00495D92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 (33)</w:t>
            </w:r>
          </w:p>
        </w:tc>
        <w:tc>
          <w:tcPr>
            <w:tcW w:w="1361" w:type="dxa"/>
            <w:shd w:val="clear" w:color="auto" w:fill="auto"/>
          </w:tcPr>
          <w:p w14:paraId="1FB71D02" w14:textId="77777777" w:rsidR="00BD05F6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5 (39)</w:t>
            </w:r>
          </w:p>
        </w:tc>
      </w:tr>
      <w:tr w:rsidR="00BD05F6" w:rsidRPr="0040427B" w14:paraId="0785673E" w14:textId="77777777" w:rsidTr="00D3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noWrap/>
          </w:tcPr>
          <w:p w14:paraId="1A8E7870" w14:textId="77777777" w:rsidR="00BD05F6" w:rsidRPr="009C789D" w:rsidRDefault="00BD05F6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2447" w:type="dxa"/>
            <w:noWrap/>
          </w:tcPr>
          <w:p w14:paraId="66AF33EE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3" w:type="dxa"/>
            <w:shd w:val="clear" w:color="auto" w:fill="C9DBB3" w:themeFill="accent2" w:themeFillTint="66"/>
          </w:tcPr>
          <w:p w14:paraId="6A682A18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30" w:type="dxa"/>
            <w:shd w:val="clear" w:color="auto" w:fill="C9DBB3" w:themeFill="accent2" w:themeFillTint="66"/>
            <w:noWrap/>
          </w:tcPr>
          <w:p w14:paraId="3923C57E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077" w:type="dxa"/>
            <w:shd w:val="clear" w:color="auto" w:fill="C9DBB3" w:themeFill="accent2" w:themeFillTint="66"/>
            <w:noWrap/>
          </w:tcPr>
          <w:p w14:paraId="2C5C4665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17" w:type="dxa"/>
            <w:shd w:val="clear" w:color="auto" w:fill="C9DBB3" w:themeFill="accent2" w:themeFillTint="66"/>
          </w:tcPr>
          <w:p w14:paraId="6B055F70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3" w:type="dxa"/>
            <w:shd w:val="clear" w:color="auto" w:fill="F2CBB0" w:themeFill="accent4" w:themeFillTint="66"/>
          </w:tcPr>
          <w:p w14:paraId="482B4838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1" w:type="dxa"/>
            <w:shd w:val="clear" w:color="auto" w:fill="F2CBB0" w:themeFill="accent4" w:themeFillTint="66"/>
            <w:noWrap/>
          </w:tcPr>
          <w:p w14:paraId="3F7E61FD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17" w:type="dxa"/>
            <w:shd w:val="clear" w:color="auto" w:fill="F2CBB0" w:themeFill="accent4" w:themeFillTint="66"/>
          </w:tcPr>
          <w:p w14:paraId="6E81F1FC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61" w:type="dxa"/>
          </w:tcPr>
          <w:p w14:paraId="0A2D50E7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BD05F6" w:rsidRPr="0040427B" w14:paraId="7DC1B68A" w14:textId="77777777" w:rsidTr="00D3703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noWrap/>
            <w:hideMark/>
          </w:tcPr>
          <w:p w14:paraId="23D66747" w14:textId="77777777" w:rsidR="00BD05F6" w:rsidRPr="009C789D" w:rsidRDefault="00BD05F6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  <w:r w:rsidRPr="009C789D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Age group</w:t>
            </w:r>
          </w:p>
        </w:tc>
        <w:tc>
          <w:tcPr>
            <w:tcW w:w="2447" w:type="dxa"/>
            <w:noWrap/>
            <w:hideMark/>
          </w:tcPr>
          <w:p w14:paraId="7344D9A5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5-74 years</w:t>
            </w:r>
          </w:p>
        </w:tc>
        <w:tc>
          <w:tcPr>
            <w:tcW w:w="1383" w:type="dxa"/>
            <w:shd w:val="clear" w:color="auto" w:fill="C9DBB3" w:themeFill="accent2" w:themeFillTint="66"/>
          </w:tcPr>
          <w:p w14:paraId="335E7A64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9 (26)</w:t>
            </w:r>
          </w:p>
        </w:tc>
        <w:tc>
          <w:tcPr>
            <w:tcW w:w="1330" w:type="dxa"/>
            <w:shd w:val="clear" w:color="auto" w:fill="C9DBB3" w:themeFill="accent2" w:themeFillTint="66"/>
            <w:noWrap/>
            <w:hideMark/>
          </w:tcPr>
          <w:p w14:paraId="4A8A1416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4 (21)</w:t>
            </w:r>
          </w:p>
        </w:tc>
        <w:tc>
          <w:tcPr>
            <w:tcW w:w="1077" w:type="dxa"/>
            <w:shd w:val="clear" w:color="auto" w:fill="C9DBB3" w:themeFill="accent2" w:themeFillTint="66"/>
            <w:noWrap/>
            <w:hideMark/>
          </w:tcPr>
          <w:p w14:paraId="2E316DF4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0 (27)</w:t>
            </w:r>
          </w:p>
        </w:tc>
        <w:tc>
          <w:tcPr>
            <w:tcW w:w="1117" w:type="dxa"/>
            <w:shd w:val="clear" w:color="auto" w:fill="C9DBB3" w:themeFill="accent2" w:themeFillTint="66"/>
          </w:tcPr>
          <w:p w14:paraId="3953FAF0" w14:textId="77777777" w:rsidR="00BD05F6" w:rsidRPr="00105059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0 (25)</w:t>
            </w:r>
          </w:p>
        </w:tc>
        <w:tc>
          <w:tcPr>
            <w:tcW w:w="1383" w:type="dxa"/>
            <w:shd w:val="clear" w:color="auto" w:fill="F2CBB0" w:themeFill="accent4" w:themeFillTint="66"/>
          </w:tcPr>
          <w:p w14:paraId="65CEA619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 (15)</w:t>
            </w:r>
          </w:p>
        </w:tc>
        <w:tc>
          <w:tcPr>
            <w:tcW w:w="1381" w:type="dxa"/>
            <w:shd w:val="clear" w:color="auto" w:fill="F2CBB0" w:themeFill="accent4" w:themeFillTint="66"/>
            <w:noWrap/>
            <w:hideMark/>
          </w:tcPr>
          <w:p w14:paraId="43C6EFEA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 (16)</w:t>
            </w:r>
          </w:p>
        </w:tc>
        <w:tc>
          <w:tcPr>
            <w:tcW w:w="1117" w:type="dxa"/>
            <w:shd w:val="clear" w:color="auto" w:fill="F2CBB0" w:themeFill="accent4" w:themeFillTint="66"/>
          </w:tcPr>
          <w:p w14:paraId="41EEADE3" w14:textId="77777777" w:rsidR="00BD05F6" w:rsidRPr="00495D92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 (16)</w:t>
            </w:r>
          </w:p>
        </w:tc>
        <w:tc>
          <w:tcPr>
            <w:tcW w:w="1361" w:type="dxa"/>
            <w:shd w:val="clear" w:color="auto" w:fill="auto"/>
          </w:tcPr>
          <w:p w14:paraId="7C91BB0C" w14:textId="77777777" w:rsidR="00BD05F6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1 (2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</w:tr>
      <w:tr w:rsidR="00BD05F6" w:rsidRPr="0040427B" w14:paraId="1612271F" w14:textId="77777777" w:rsidTr="00D3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noWrap/>
            <w:hideMark/>
          </w:tcPr>
          <w:p w14:paraId="0B84BDA7" w14:textId="77777777" w:rsidR="00BD05F6" w:rsidRPr="009C789D" w:rsidRDefault="00BD05F6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2447" w:type="dxa"/>
            <w:noWrap/>
            <w:hideMark/>
          </w:tcPr>
          <w:p w14:paraId="7E6C6A55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5-84 years</w:t>
            </w:r>
          </w:p>
        </w:tc>
        <w:tc>
          <w:tcPr>
            <w:tcW w:w="1383" w:type="dxa"/>
            <w:shd w:val="clear" w:color="auto" w:fill="C9DBB3" w:themeFill="accent2" w:themeFillTint="66"/>
          </w:tcPr>
          <w:p w14:paraId="203847B3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5 (59)</w:t>
            </w:r>
          </w:p>
        </w:tc>
        <w:tc>
          <w:tcPr>
            <w:tcW w:w="1330" w:type="dxa"/>
            <w:shd w:val="clear" w:color="auto" w:fill="C9DBB3" w:themeFill="accent2" w:themeFillTint="66"/>
            <w:noWrap/>
            <w:hideMark/>
          </w:tcPr>
          <w:p w14:paraId="2A236B94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9 (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0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077" w:type="dxa"/>
            <w:shd w:val="clear" w:color="auto" w:fill="C9DBB3" w:themeFill="accent2" w:themeFillTint="66"/>
            <w:noWrap/>
            <w:hideMark/>
          </w:tcPr>
          <w:p w14:paraId="2BE2E688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5 (59)</w:t>
            </w:r>
          </w:p>
        </w:tc>
        <w:tc>
          <w:tcPr>
            <w:tcW w:w="1117" w:type="dxa"/>
            <w:shd w:val="clear" w:color="auto" w:fill="C9DBB3" w:themeFill="accent2" w:themeFillTint="66"/>
          </w:tcPr>
          <w:p w14:paraId="3AB2BA1C" w14:textId="77777777" w:rsidR="00BD05F6" w:rsidRPr="00105059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90 (63)</w:t>
            </w:r>
          </w:p>
        </w:tc>
        <w:tc>
          <w:tcPr>
            <w:tcW w:w="1383" w:type="dxa"/>
            <w:shd w:val="clear" w:color="auto" w:fill="F2CBB0" w:themeFill="accent4" w:themeFillTint="66"/>
          </w:tcPr>
          <w:p w14:paraId="759AA1AE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0 (5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381" w:type="dxa"/>
            <w:shd w:val="clear" w:color="auto" w:fill="F2CBB0" w:themeFill="accent4" w:themeFillTint="66"/>
            <w:noWrap/>
            <w:hideMark/>
          </w:tcPr>
          <w:p w14:paraId="4839846D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9 (6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117" w:type="dxa"/>
            <w:shd w:val="clear" w:color="auto" w:fill="F2CBB0" w:themeFill="accent4" w:themeFillTint="66"/>
          </w:tcPr>
          <w:p w14:paraId="619A18F2" w14:textId="77777777" w:rsidR="00BD05F6" w:rsidRPr="00495D92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0 (60)</w:t>
            </w:r>
          </w:p>
        </w:tc>
        <w:tc>
          <w:tcPr>
            <w:tcW w:w="1361" w:type="dxa"/>
          </w:tcPr>
          <w:p w14:paraId="6FBBE376" w14:textId="77777777" w:rsidR="00BD05F6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78 (62)</w:t>
            </w:r>
          </w:p>
        </w:tc>
      </w:tr>
      <w:tr w:rsidR="00BD05F6" w:rsidRPr="0040427B" w14:paraId="4661D566" w14:textId="77777777" w:rsidTr="00D3703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noWrap/>
            <w:hideMark/>
          </w:tcPr>
          <w:p w14:paraId="51739079" w14:textId="77777777" w:rsidR="00BD05F6" w:rsidRPr="009C789D" w:rsidRDefault="00BD05F6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2447" w:type="dxa"/>
            <w:noWrap/>
            <w:hideMark/>
          </w:tcPr>
          <w:p w14:paraId="597A6558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5-94 years</w:t>
            </w:r>
          </w:p>
        </w:tc>
        <w:tc>
          <w:tcPr>
            <w:tcW w:w="1383" w:type="dxa"/>
            <w:shd w:val="clear" w:color="auto" w:fill="C9DBB3" w:themeFill="accent2" w:themeFillTint="66"/>
          </w:tcPr>
          <w:p w14:paraId="478ED6AE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6 (1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330" w:type="dxa"/>
            <w:shd w:val="clear" w:color="auto" w:fill="C9DBB3" w:themeFill="accent2" w:themeFillTint="66"/>
            <w:noWrap/>
            <w:hideMark/>
          </w:tcPr>
          <w:p w14:paraId="4DCEB8C3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 (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077" w:type="dxa"/>
            <w:shd w:val="clear" w:color="auto" w:fill="C9DBB3" w:themeFill="accent2" w:themeFillTint="66"/>
            <w:noWrap/>
            <w:hideMark/>
          </w:tcPr>
          <w:p w14:paraId="0E92EBBB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 (1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117" w:type="dxa"/>
            <w:shd w:val="clear" w:color="auto" w:fill="C9DBB3" w:themeFill="accent2" w:themeFillTint="66"/>
          </w:tcPr>
          <w:p w14:paraId="356A2513" w14:textId="77777777" w:rsidR="00BD05F6" w:rsidRPr="00105059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0 (12)</w:t>
            </w:r>
          </w:p>
        </w:tc>
        <w:tc>
          <w:tcPr>
            <w:tcW w:w="1383" w:type="dxa"/>
            <w:shd w:val="clear" w:color="auto" w:fill="F2CBB0" w:themeFill="accent4" w:themeFillTint="66"/>
          </w:tcPr>
          <w:p w14:paraId="441D0FF6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 (28)</w:t>
            </w:r>
          </w:p>
        </w:tc>
        <w:tc>
          <w:tcPr>
            <w:tcW w:w="1381" w:type="dxa"/>
            <w:shd w:val="clear" w:color="auto" w:fill="F2CBB0" w:themeFill="accent4" w:themeFillTint="66"/>
            <w:noWrap/>
            <w:hideMark/>
          </w:tcPr>
          <w:p w14:paraId="29FA23D7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3 (2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117" w:type="dxa"/>
            <w:shd w:val="clear" w:color="auto" w:fill="F2CBB0" w:themeFill="accent4" w:themeFillTint="66"/>
          </w:tcPr>
          <w:p w14:paraId="7C3DAFEA" w14:textId="77777777" w:rsidR="00BD05F6" w:rsidRPr="007E650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 (24)</w:t>
            </w:r>
          </w:p>
        </w:tc>
        <w:tc>
          <w:tcPr>
            <w:tcW w:w="1361" w:type="dxa"/>
            <w:shd w:val="clear" w:color="auto" w:fill="auto"/>
          </w:tcPr>
          <w:p w14:paraId="6592A8C7" w14:textId="77777777" w:rsidR="00BD05F6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9 (15)</w:t>
            </w:r>
          </w:p>
        </w:tc>
      </w:tr>
      <w:tr w:rsidR="00BD05F6" w:rsidRPr="0040427B" w14:paraId="1AE8B506" w14:textId="77777777" w:rsidTr="00D3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noWrap/>
          </w:tcPr>
          <w:p w14:paraId="3244949B" w14:textId="77777777" w:rsidR="00BD05F6" w:rsidRPr="009C789D" w:rsidRDefault="00BD05F6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2447" w:type="dxa"/>
            <w:noWrap/>
          </w:tcPr>
          <w:p w14:paraId="0C05BD07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3" w:type="dxa"/>
            <w:shd w:val="clear" w:color="auto" w:fill="C9DBB3" w:themeFill="accent2" w:themeFillTint="66"/>
          </w:tcPr>
          <w:p w14:paraId="53316A4B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30" w:type="dxa"/>
            <w:shd w:val="clear" w:color="auto" w:fill="C9DBB3" w:themeFill="accent2" w:themeFillTint="66"/>
            <w:noWrap/>
          </w:tcPr>
          <w:p w14:paraId="29C7944B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077" w:type="dxa"/>
            <w:shd w:val="clear" w:color="auto" w:fill="C9DBB3" w:themeFill="accent2" w:themeFillTint="66"/>
            <w:noWrap/>
          </w:tcPr>
          <w:p w14:paraId="6890BAF0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17" w:type="dxa"/>
            <w:shd w:val="clear" w:color="auto" w:fill="C9DBB3" w:themeFill="accent2" w:themeFillTint="66"/>
          </w:tcPr>
          <w:p w14:paraId="13608426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3" w:type="dxa"/>
            <w:shd w:val="clear" w:color="auto" w:fill="F2CBB0" w:themeFill="accent4" w:themeFillTint="66"/>
          </w:tcPr>
          <w:p w14:paraId="78BA5C0D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1" w:type="dxa"/>
            <w:shd w:val="clear" w:color="auto" w:fill="F2CBB0" w:themeFill="accent4" w:themeFillTint="66"/>
            <w:noWrap/>
          </w:tcPr>
          <w:p w14:paraId="206A4C0C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17" w:type="dxa"/>
            <w:shd w:val="clear" w:color="auto" w:fill="F2CBB0" w:themeFill="accent4" w:themeFillTint="66"/>
          </w:tcPr>
          <w:p w14:paraId="28F41C70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61" w:type="dxa"/>
          </w:tcPr>
          <w:p w14:paraId="37F3B161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BD05F6" w:rsidRPr="0040427B" w14:paraId="3DB7743F" w14:textId="77777777" w:rsidTr="00D3703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noWrap/>
            <w:hideMark/>
          </w:tcPr>
          <w:p w14:paraId="6C757866" w14:textId="77777777" w:rsidR="00BD05F6" w:rsidRPr="009C789D" w:rsidRDefault="00BD05F6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  <w:r w:rsidRPr="009C789D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Marital status</w:t>
            </w:r>
          </w:p>
        </w:tc>
        <w:tc>
          <w:tcPr>
            <w:tcW w:w="2447" w:type="dxa"/>
            <w:noWrap/>
            <w:hideMark/>
          </w:tcPr>
          <w:p w14:paraId="7198DD5C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Married/registered partnership</w:t>
            </w:r>
          </w:p>
        </w:tc>
        <w:tc>
          <w:tcPr>
            <w:tcW w:w="1383" w:type="dxa"/>
            <w:shd w:val="clear" w:color="auto" w:fill="C9DBB3" w:themeFill="accent2" w:themeFillTint="66"/>
          </w:tcPr>
          <w:p w14:paraId="1070F974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5 (4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330" w:type="dxa"/>
            <w:shd w:val="clear" w:color="auto" w:fill="C9DBB3" w:themeFill="accent2" w:themeFillTint="66"/>
            <w:noWrap/>
            <w:hideMark/>
          </w:tcPr>
          <w:p w14:paraId="591E8153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0 (44)</w:t>
            </w:r>
          </w:p>
        </w:tc>
        <w:tc>
          <w:tcPr>
            <w:tcW w:w="1077" w:type="dxa"/>
            <w:shd w:val="clear" w:color="auto" w:fill="C9DBB3" w:themeFill="accent2" w:themeFillTint="66"/>
            <w:noWrap/>
            <w:hideMark/>
          </w:tcPr>
          <w:p w14:paraId="0254311C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9 (4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117" w:type="dxa"/>
            <w:shd w:val="clear" w:color="auto" w:fill="C9DBB3" w:themeFill="accent2" w:themeFillTint="66"/>
          </w:tcPr>
          <w:p w14:paraId="72ECBE7C" w14:textId="77777777" w:rsidR="00BD05F6" w:rsidRPr="00437261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0 (53)</w:t>
            </w:r>
          </w:p>
        </w:tc>
        <w:tc>
          <w:tcPr>
            <w:tcW w:w="1383" w:type="dxa"/>
            <w:shd w:val="clear" w:color="auto" w:fill="F2CBB0" w:themeFill="accent4" w:themeFillTint="66"/>
          </w:tcPr>
          <w:p w14:paraId="7F54878B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 (2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381" w:type="dxa"/>
            <w:shd w:val="clear" w:color="auto" w:fill="F2CBB0" w:themeFill="accent4" w:themeFillTint="66"/>
            <w:noWrap/>
            <w:hideMark/>
          </w:tcPr>
          <w:p w14:paraId="68E0D103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4 (2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117" w:type="dxa"/>
            <w:shd w:val="clear" w:color="auto" w:fill="F2CBB0" w:themeFill="accent4" w:themeFillTint="66"/>
          </w:tcPr>
          <w:p w14:paraId="13BF4120" w14:textId="77777777" w:rsidR="00BD05F6" w:rsidRPr="00DA6E38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1 (47)</w:t>
            </w:r>
          </w:p>
        </w:tc>
        <w:tc>
          <w:tcPr>
            <w:tcW w:w="1361" w:type="dxa"/>
            <w:shd w:val="clear" w:color="auto" w:fill="auto"/>
          </w:tcPr>
          <w:p w14:paraId="2B3224B8" w14:textId="77777777" w:rsidR="00BD05F6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69 (3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</w:tr>
      <w:tr w:rsidR="00BD05F6" w:rsidRPr="0040427B" w14:paraId="0D843EFB" w14:textId="77777777" w:rsidTr="00D3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noWrap/>
            <w:hideMark/>
          </w:tcPr>
          <w:p w14:paraId="41F360B7" w14:textId="77777777" w:rsidR="00BD05F6" w:rsidRPr="009C789D" w:rsidRDefault="00BD05F6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2447" w:type="dxa"/>
            <w:noWrap/>
            <w:hideMark/>
          </w:tcPr>
          <w:p w14:paraId="30D21F6D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W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idow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ed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/divorced/not married</w:t>
            </w:r>
          </w:p>
        </w:tc>
        <w:tc>
          <w:tcPr>
            <w:tcW w:w="1383" w:type="dxa"/>
            <w:shd w:val="clear" w:color="auto" w:fill="C9DBB3" w:themeFill="accent2" w:themeFillTint="66"/>
          </w:tcPr>
          <w:p w14:paraId="080C755D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5 (59)</w:t>
            </w:r>
          </w:p>
        </w:tc>
        <w:tc>
          <w:tcPr>
            <w:tcW w:w="1330" w:type="dxa"/>
            <w:shd w:val="clear" w:color="auto" w:fill="C9DBB3" w:themeFill="accent2" w:themeFillTint="66"/>
            <w:noWrap/>
            <w:hideMark/>
          </w:tcPr>
          <w:p w14:paraId="60FF1F50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3 (5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077" w:type="dxa"/>
            <w:shd w:val="clear" w:color="auto" w:fill="C9DBB3" w:themeFill="accent2" w:themeFillTint="66"/>
            <w:noWrap/>
            <w:hideMark/>
          </w:tcPr>
          <w:p w14:paraId="3661388C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1 (55)</w:t>
            </w:r>
          </w:p>
        </w:tc>
        <w:tc>
          <w:tcPr>
            <w:tcW w:w="1117" w:type="dxa"/>
            <w:shd w:val="clear" w:color="auto" w:fill="C9DBB3" w:themeFill="accent2" w:themeFillTint="66"/>
          </w:tcPr>
          <w:p w14:paraId="4AC32FB2" w14:textId="77777777" w:rsidR="00BD05F6" w:rsidRPr="003249BE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0 (47)</w:t>
            </w:r>
          </w:p>
        </w:tc>
        <w:tc>
          <w:tcPr>
            <w:tcW w:w="1383" w:type="dxa"/>
            <w:shd w:val="clear" w:color="auto" w:fill="F2CBB0" w:themeFill="accent4" w:themeFillTint="66"/>
          </w:tcPr>
          <w:p w14:paraId="3D099B87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2 (79)</w:t>
            </w:r>
          </w:p>
        </w:tc>
        <w:tc>
          <w:tcPr>
            <w:tcW w:w="1381" w:type="dxa"/>
            <w:shd w:val="clear" w:color="auto" w:fill="F2CBB0" w:themeFill="accent4" w:themeFillTint="66"/>
            <w:noWrap/>
            <w:hideMark/>
          </w:tcPr>
          <w:p w14:paraId="34A0580B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8 (77)</w:t>
            </w:r>
          </w:p>
        </w:tc>
        <w:tc>
          <w:tcPr>
            <w:tcW w:w="1117" w:type="dxa"/>
            <w:shd w:val="clear" w:color="auto" w:fill="F2CBB0" w:themeFill="accent4" w:themeFillTint="66"/>
          </w:tcPr>
          <w:p w14:paraId="065E7B36" w14:textId="77777777" w:rsidR="00BD05F6" w:rsidRPr="00DA6E38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9 (53)</w:t>
            </w:r>
          </w:p>
        </w:tc>
        <w:tc>
          <w:tcPr>
            <w:tcW w:w="1361" w:type="dxa"/>
          </w:tcPr>
          <w:p w14:paraId="71A97897" w14:textId="77777777" w:rsidR="00BD05F6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79 (62)</w:t>
            </w:r>
          </w:p>
        </w:tc>
      </w:tr>
      <w:tr w:rsidR="00BD05F6" w:rsidRPr="0040427B" w14:paraId="0D81DD05" w14:textId="77777777" w:rsidTr="00D3703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noWrap/>
          </w:tcPr>
          <w:p w14:paraId="2570DC0E" w14:textId="77777777" w:rsidR="00BD05F6" w:rsidRPr="009C789D" w:rsidRDefault="00BD05F6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2447" w:type="dxa"/>
            <w:noWrap/>
          </w:tcPr>
          <w:p w14:paraId="75B6D9C1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3" w:type="dxa"/>
            <w:shd w:val="clear" w:color="auto" w:fill="C9DBB3" w:themeFill="accent2" w:themeFillTint="66"/>
          </w:tcPr>
          <w:p w14:paraId="02CCA4B2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30" w:type="dxa"/>
            <w:shd w:val="clear" w:color="auto" w:fill="C9DBB3" w:themeFill="accent2" w:themeFillTint="66"/>
            <w:noWrap/>
          </w:tcPr>
          <w:p w14:paraId="7FD70392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077" w:type="dxa"/>
            <w:shd w:val="clear" w:color="auto" w:fill="C9DBB3" w:themeFill="accent2" w:themeFillTint="66"/>
            <w:noWrap/>
          </w:tcPr>
          <w:p w14:paraId="76B1001C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17" w:type="dxa"/>
            <w:shd w:val="clear" w:color="auto" w:fill="C9DBB3" w:themeFill="accent2" w:themeFillTint="66"/>
          </w:tcPr>
          <w:p w14:paraId="7F5E1DB1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3" w:type="dxa"/>
            <w:shd w:val="clear" w:color="auto" w:fill="F2CBB0" w:themeFill="accent4" w:themeFillTint="66"/>
          </w:tcPr>
          <w:p w14:paraId="58A60251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1" w:type="dxa"/>
            <w:shd w:val="clear" w:color="auto" w:fill="F2CBB0" w:themeFill="accent4" w:themeFillTint="66"/>
            <w:noWrap/>
          </w:tcPr>
          <w:p w14:paraId="73B3B05E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17" w:type="dxa"/>
            <w:shd w:val="clear" w:color="auto" w:fill="F2CBB0" w:themeFill="accent4" w:themeFillTint="66"/>
          </w:tcPr>
          <w:p w14:paraId="4F820946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61" w:type="dxa"/>
            <w:shd w:val="clear" w:color="auto" w:fill="auto"/>
          </w:tcPr>
          <w:p w14:paraId="4AAA9779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BD05F6" w:rsidRPr="0040427B" w14:paraId="12FE33F4" w14:textId="77777777" w:rsidTr="00D3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shd w:val="clear" w:color="auto" w:fill="D9D9D9" w:themeFill="background1" w:themeFillShade="D9"/>
            <w:noWrap/>
          </w:tcPr>
          <w:p w14:paraId="4A08B70C" w14:textId="77777777" w:rsidR="00BD05F6" w:rsidRPr="009C789D" w:rsidRDefault="00BD05F6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  <w:r w:rsidRPr="009C789D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 xml:space="preserve">Project data* </w:t>
            </w:r>
          </w:p>
        </w:tc>
        <w:tc>
          <w:tcPr>
            <w:tcW w:w="2447" w:type="dxa"/>
            <w:shd w:val="clear" w:color="auto" w:fill="D9D9D9" w:themeFill="background1" w:themeFillShade="D9"/>
            <w:noWrap/>
          </w:tcPr>
          <w:p w14:paraId="4B6323F8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3" w:type="dxa"/>
            <w:shd w:val="clear" w:color="auto" w:fill="D9D9D9" w:themeFill="background1" w:themeFillShade="D9"/>
          </w:tcPr>
          <w:p w14:paraId="3567CE6A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30" w:type="dxa"/>
            <w:shd w:val="clear" w:color="auto" w:fill="D9D9D9" w:themeFill="background1" w:themeFillShade="D9"/>
            <w:noWrap/>
          </w:tcPr>
          <w:p w14:paraId="6A6692DE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  <w:noWrap/>
          </w:tcPr>
          <w:p w14:paraId="7C1D5118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17" w:type="dxa"/>
            <w:shd w:val="clear" w:color="auto" w:fill="D9D9D9" w:themeFill="background1" w:themeFillShade="D9"/>
          </w:tcPr>
          <w:p w14:paraId="0BBD0EFE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3" w:type="dxa"/>
            <w:shd w:val="clear" w:color="auto" w:fill="D9D9D9" w:themeFill="background1" w:themeFillShade="D9"/>
          </w:tcPr>
          <w:p w14:paraId="6EF4D0C1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1" w:type="dxa"/>
            <w:shd w:val="clear" w:color="auto" w:fill="D9D9D9" w:themeFill="background1" w:themeFillShade="D9"/>
            <w:noWrap/>
          </w:tcPr>
          <w:p w14:paraId="40F97BF1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17" w:type="dxa"/>
            <w:shd w:val="clear" w:color="auto" w:fill="D9D9D9" w:themeFill="background1" w:themeFillShade="D9"/>
          </w:tcPr>
          <w:p w14:paraId="3E14A1E5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61" w:type="dxa"/>
            <w:shd w:val="clear" w:color="auto" w:fill="D9D9D9" w:themeFill="background1" w:themeFillShade="D9"/>
          </w:tcPr>
          <w:p w14:paraId="3893A3C3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BD05F6" w:rsidRPr="0040427B" w14:paraId="510E94F6" w14:textId="77777777" w:rsidTr="00D3703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noWrap/>
          </w:tcPr>
          <w:p w14:paraId="3D1BCF63" w14:textId="77777777" w:rsidR="00BD05F6" w:rsidRPr="009C789D" w:rsidRDefault="00BD05F6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2447" w:type="dxa"/>
            <w:noWrap/>
          </w:tcPr>
          <w:p w14:paraId="6EEFE832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3" w:type="dxa"/>
            <w:shd w:val="clear" w:color="auto" w:fill="C9DBB3" w:themeFill="accent2" w:themeFillTint="66"/>
          </w:tcPr>
          <w:p w14:paraId="04ABC133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30" w:type="dxa"/>
            <w:shd w:val="clear" w:color="auto" w:fill="C9DBB3" w:themeFill="accent2" w:themeFillTint="66"/>
            <w:noWrap/>
          </w:tcPr>
          <w:p w14:paraId="4C1F7EE5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077" w:type="dxa"/>
            <w:shd w:val="clear" w:color="auto" w:fill="C9DBB3" w:themeFill="accent2" w:themeFillTint="66"/>
            <w:noWrap/>
          </w:tcPr>
          <w:p w14:paraId="6F53E7F6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17" w:type="dxa"/>
            <w:shd w:val="clear" w:color="auto" w:fill="C9DBB3" w:themeFill="accent2" w:themeFillTint="66"/>
          </w:tcPr>
          <w:p w14:paraId="00F6C13B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3" w:type="dxa"/>
            <w:shd w:val="clear" w:color="auto" w:fill="F2CBB0" w:themeFill="accent4" w:themeFillTint="66"/>
          </w:tcPr>
          <w:p w14:paraId="155FA776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1" w:type="dxa"/>
            <w:shd w:val="clear" w:color="auto" w:fill="F2CBB0" w:themeFill="accent4" w:themeFillTint="66"/>
            <w:noWrap/>
          </w:tcPr>
          <w:p w14:paraId="11A82819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17" w:type="dxa"/>
            <w:shd w:val="clear" w:color="auto" w:fill="F2CBB0" w:themeFill="accent4" w:themeFillTint="66"/>
          </w:tcPr>
          <w:p w14:paraId="7B16F7F8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61" w:type="dxa"/>
            <w:shd w:val="clear" w:color="auto" w:fill="auto"/>
          </w:tcPr>
          <w:p w14:paraId="3B33E615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BD05F6" w:rsidRPr="0040427B" w14:paraId="325995AD" w14:textId="77777777" w:rsidTr="00D3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noWrap/>
            <w:hideMark/>
          </w:tcPr>
          <w:p w14:paraId="6488B8B4" w14:textId="77777777" w:rsidR="00BD05F6" w:rsidRPr="009C789D" w:rsidRDefault="00BD05F6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  <w:r w:rsidRPr="009C789D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Project</w:t>
            </w:r>
          </w:p>
        </w:tc>
        <w:tc>
          <w:tcPr>
            <w:tcW w:w="2447" w:type="dxa"/>
            <w:noWrap/>
          </w:tcPr>
          <w:p w14:paraId="6C22B352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SITLESS</w:t>
            </w:r>
          </w:p>
        </w:tc>
        <w:tc>
          <w:tcPr>
            <w:tcW w:w="1383" w:type="dxa"/>
            <w:shd w:val="clear" w:color="auto" w:fill="C9DBB3" w:themeFill="accent2" w:themeFillTint="66"/>
          </w:tcPr>
          <w:p w14:paraId="0A463A24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330" w:type="dxa"/>
            <w:shd w:val="clear" w:color="auto" w:fill="C9DBB3" w:themeFill="accent2" w:themeFillTint="66"/>
            <w:noWrap/>
          </w:tcPr>
          <w:p w14:paraId="4331398A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077" w:type="dxa"/>
            <w:shd w:val="clear" w:color="auto" w:fill="C9DBB3" w:themeFill="accent2" w:themeFillTint="66"/>
            <w:noWrap/>
          </w:tcPr>
          <w:p w14:paraId="52794164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117" w:type="dxa"/>
            <w:shd w:val="clear" w:color="auto" w:fill="C9DBB3" w:themeFill="accent2" w:themeFillTint="66"/>
          </w:tcPr>
          <w:p w14:paraId="10CE8680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383" w:type="dxa"/>
            <w:shd w:val="clear" w:color="auto" w:fill="F2CBB0" w:themeFill="accent4" w:themeFillTint="66"/>
          </w:tcPr>
          <w:p w14:paraId="5E0AA8ED" w14:textId="77777777" w:rsidR="00BD05F6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381" w:type="dxa"/>
            <w:shd w:val="clear" w:color="auto" w:fill="F2CBB0" w:themeFill="accent4" w:themeFillTint="66"/>
            <w:noWrap/>
          </w:tcPr>
          <w:p w14:paraId="59FF706D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117" w:type="dxa"/>
            <w:shd w:val="clear" w:color="auto" w:fill="F2CBB0" w:themeFill="accent4" w:themeFillTint="66"/>
          </w:tcPr>
          <w:p w14:paraId="3788E7C1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1A2FAF02" w14:textId="77777777" w:rsidR="00BD05F6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33 (74)</w:t>
            </w:r>
          </w:p>
        </w:tc>
      </w:tr>
      <w:tr w:rsidR="00BD05F6" w:rsidRPr="0040427B" w14:paraId="53FF28CB" w14:textId="77777777" w:rsidTr="00D3703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noWrap/>
            <w:hideMark/>
          </w:tcPr>
          <w:p w14:paraId="31CFDF4C" w14:textId="77777777" w:rsidR="00BD05F6" w:rsidRPr="009C789D" w:rsidRDefault="00BD05F6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2447" w:type="dxa"/>
            <w:noWrap/>
          </w:tcPr>
          <w:p w14:paraId="0EB62B19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WIPP</w:t>
            </w:r>
          </w:p>
        </w:tc>
        <w:tc>
          <w:tcPr>
            <w:tcW w:w="1383" w:type="dxa"/>
            <w:shd w:val="clear" w:color="auto" w:fill="C9DBB3" w:themeFill="accent2" w:themeFillTint="66"/>
          </w:tcPr>
          <w:p w14:paraId="7DA0124E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330" w:type="dxa"/>
            <w:shd w:val="clear" w:color="auto" w:fill="C9DBB3" w:themeFill="accent2" w:themeFillTint="66"/>
            <w:noWrap/>
          </w:tcPr>
          <w:p w14:paraId="00EB2B55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077" w:type="dxa"/>
            <w:shd w:val="clear" w:color="auto" w:fill="C9DBB3" w:themeFill="accent2" w:themeFillTint="66"/>
            <w:noWrap/>
          </w:tcPr>
          <w:p w14:paraId="58EA0C0E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117" w:type="dxa"/>
            <w:shd w:val="clear" w:color="auto" w:fill="C9DBB3" w:themeFill="accent2" w:themeFillTint="66"/>
          </w:tcPr>
          <w:p w14:paraId="25DD6D6D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383" w:type="dxa"/>
            <w:shd w:val="clear" w:color="auto" w:fill="F2CBB0" w:themeFill="accent4" w:themeFillTint="66"/>
          </w:tcPr>
          <w:p w14:paraId="3ABBA299" w14:textId="77777777" w:rsidR="00BD05F6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381" w:type="dxa"/>
            <w:shd w:val="clear" w:color="auto" w:fill="F2CBB0" w:themeFill="accent4" w:themeFillTint="66"/>
            <w:noWrap/>
          </w:tcPr>
          <w:p w14:paraId="4B59A3AB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117" w:type="dxa"/>
            <w:shd w:val="clear" w:color="auto" w:fill="F2CBB0" w:themeFill="accent4" w:themeFillTint="66"/>
          </w:tcPr>
          <w:p w14:paraId="48E8BA07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361" w:type="dxa"/>
          </w:tcPr>
          <w:p w14:paraId="23356F65" w14:textId="77777777" w:rsidR="00BD05F6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5 (2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</w:tr>
      <w:tr w:rsidR="00BD05F6" w:rsidRPr="0040427B" w14:paraId="53034559" w14:textId="77777777" w:rsidTr="00D3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noWrap/>
            <w:hideMark/>
          </w:tcPr>
          <w:p w14:paraId="7ECCC8F0" w14:textId="77777777" w:rsidR="00BD05F6" w:rsidRPr="009C789D" w:rsidRDefault="00BD05F6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2447" w:type="dxa"/>
            <w:noWrap/>
          </w:tcPr>
          <w:p w14:paraId="11458D2F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Matched r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efer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e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nce group</w:t>
            </w:r>
          </w:p>
        </w:tc>
        <w:tc>
          <w:tcPr>
            <w:tcW w:w="1383" w:type="dxa"/>
            <w:shd w:val="clear" w:color="auto" w:fill="C9DBB3" w:themeFill="accent2" w:themeFillTint="66"/>
          </w:tcPr>
          <w:p w14:paraId="3446106D" w14:textId="77777777" w:rsidR="00BD05F6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330" w:type="dxa"/>
            <w:shd w:val="clear" w:color="auto" w:fill="C9DBB3" w:themeFill="accent2" w:themeFillTint="66"/>
            <w:noWrap/>
          </w:tcPr>
          <w:p w14:paraId="7EF102F4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077" w:type="dxa"/>
            <w:shd w:val="clear" w:color="auto" w:fill="C9DBB3" w:themeFill="accent2" w:themeFillTint="66"/>
            <w:noWrap/>
          </w:tcPr>
          <w:p w14:paraId="7F0B5747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117" w:type="dxa"/>
            <w:shd w:val="clear" w:color="auto" w:fill="C9DBB3" w:themeFill="accent2" w:themeFillTint="66"/>
          </w:tcPr>
          <w:p w14:paraId="71203CBF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383" w:type="dxa"/>
            <w:shd w:val="clear" w:color="auto" w:fill="F2CBB0" w:themeFill="accent4" w:themeFillTint="66"/>
          </w:tcPr>
          <w:p w14:paraId="7CC75243" w14:textId="77777777" w:rsidR="00BD05F6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381" w:type="dxa"/>
            <w:shd w:val="clear" w:color="auto" w:fill="F2CBB0" w:themeFill="accent4" w:themeFillTint="66"/>
            <w:noWrap/>
          </w:tcPr>
          <w:p w14:paraId="05ABBD51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117" w:type="dxa"/>
            <w:shd w:val="clear" w:color="auto" w:fill="F2CBB0" w:themeFill="accent4" w:themeFillTint="66"/>
          </w:tcPr>
          <w:p w14:paraId="288A9256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361" w:type="dxa"/>
            <w:shd w:val="clear" w:color="auto" w:fill="FFFFFF" w:themeFill="background1"/>
          </w:tcPr>
          <w:p w14:paraId="671CB2C6" w14:textId="77777777" w:rsidR="00BD05F6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</w:tr>
      <w:tr w:rsidR="00BD05F6" w:rsidRPr="0040427B" w14:paraId="4E2AE261" w14:textId="77777777" w:rsidTr="00D3703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noWrap/>
          </w:tcPr>
          <w:p w14:paraId="3F8844FE" w14:textId="77777777" w:rsidR="00BD05F6" w:rsidRPr="009C789D" w:rsidRDefault="00BD05F6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2447" w:type="dxa"/>
            <w:noWrap/>
          </w:tcPr>
          <w:p w14:paraId="69CBA00F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3" w:type="dxa"/>
            <w:shd w:val="clear" w:color="auto" w:fill="C9DBB3" w:themeFill="accent2" w:themeFillTint="66"/>
          </w:tcPr>
          <w:p w14:paraId="43C84CD8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30" w:type="dxa"/>
            <w:shd w:val="clear" w:color="auto" w:fill="C9DBB3" w:themeFill="accent2" w:themeFillTint="66"/>
            <w:noWrap/>
          </w:tcPr>
          <w:p w14:paraId="7638DBCC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077" w:type="dxa"/>
            <w:shd w:val="clear" w:color="auto" w:fill="C9DBB3" w:themeFill="accent2" w:themeFillTint="66"/>
            <w:noWrap/>
          </w:tcPr>
          <w:p w14:paraId="7E551F6F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17" w:type="dxa"/>
            <w:shd w:val="clear" w:color="auto" w:fill="C9DBB3" w:themeFill="accent2" w:themeFillTint="66"/>
          </w:tcPr>
          <w:p w14:paraId="22A3EF1F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3" w:type="dxa"/>
            <w:shd w:val="clear" w:color="auto" w:fill="F2CBB0" w:themeFill="accent4" w:themeFillTint="66"/>
          </w:tcPr>
          <w:p w14:paraId="06192D3D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81" w:type="dxa"/>
            <w:shd w:val="clear" w:color="auto" w:fill="F2CBB0" w:themeFill="accent4" w:themeFillTint="66"/>
            <w:noWrap/>
          </w:tcPr>
          <w:p w14:paraId="0EE940C0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17" w:type="dxa"/>
            <w:shd w:val="clear" w:color="auto" w:fill="F2CBB0" w:themeFill="accent4" w:themeFillTint="66"/>
          </w:tcPr>
          <w:p w14:paraId="2565B315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61" w:type="dxa"/>
          </w:tcPr>
          <w:p w14:paraId="49940259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BD05F6" w:rsidRPr="0040427B" w14:paraId="7DCEB7FD" w14:textId="77777777" w:rsidTr="00D3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noWrap/>
            <w:hideMark/>
          </w:tcPr>
          <w:p w14:paraId="5E3B791B" w14:textId="77777777" w:rsidR="00BD05F6" w:rsidRPr="009C789D" w:rsidRDefault="00BD05F6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  <w:r w:rsidRPr="009C789D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BMI categories</w:t>
            </w:r>
          </w:p>
        </w:tc>
        <w:tc>
          <w:tcPr>
            <w:tcW w:w="2447" w:type="dxa"/>
            <w:noWrap/>
            <w:hideMark/>
          </w:tcPr>
          <w:p w14:paraId="2AA1E0CB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Underweight and normal weight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(BMI &lt;18.5-24.9)</w:t>
            </w:r>
          </w:p>
        </w:tc>
        <w:tc>
          <w:tcPr>
            <w:tcW w:w="1383" w:type="dxa"/>
            <w:shd w:val="clear" w:color="auto" w:fill="C9DBB3" w:themeFill="accent2" w:themeFillTint="66"/>
          </w:tcPr>
          <w:p w14:paraId="1F399960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1 (28)</w:t>
            </w:r>
          </w:p>
        </w:tc>
        <w:tc>
          <w:tcPr>
            <w:tcW w:w="1330" w:type="dxa"/>
            <w:shd w:val="clear" w:color="auto" w:fill="C9DBB3" w:themeFill="accent2" w:themeFillTint="66"/>
            <w:noWrap/>
            <w:hideMark/>
          </w:tcPr>
          <w:p w14:paraId="7FBDB23E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7 (3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077" w:type="dxa"/>
            <w:shd w:val="clear" w:color="auto" w:fill="C9DBB3" w:themeFill="accent2" w:themeFillTint="66"/>
            <w:noWrap/>
            <w:hideMark/>
          </w:tcPr>
          <w:p w14:paraId="2B6BE179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9 (35)</w:t>
            </w:r>
          </w:p>
        </w:tc>
        <w:tc>
          <w:tcPr>
            <w:tcW w:w="1117" w:type="dxa"/>
            <w:shd w:val="clear" w:color="auto" w:fill="C9DBB3" w:themeFill="accent2" w:themeFillTint="66"/>
          </w:tcPr>
          <w:p w14:paraId="64B596A0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383" w:type="dxa"/>
            <w:shd w:val="clear" w:color="auto" w:fill="F2CBB0" w:themeFill="accent4" w:themeFillTint="66"/>
          </w:tcPr>
          <w:p w14:paraId="256076C1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 (28)</w:t>
            </w:r>
          </w:p>
        </w:tc>
        <w:tc>
          <w:tcPr>
            <w:tcW w:w="1381" w:type="dxa"/>
            <w:shd w:val="clear" w:color="auto" w:fill="F2CBB0" w:themeFill="accent4" w:themeFillTint="66"/>
            <w:noWrap/>
            <w:hideMark/>
          </w:tcPr>
          <w:p w14:paraId="00B8A2E8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3 (2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117" w:type="dxa"/>
            <w:shd w:val="clear" w:color="auto" w:fill="F2CBB0" w:themeFill="accent4" w:themeFillTint="66"/>
          </w:tcPr>
          <w:p w14:paraId="464E5B1F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470AA0FC" w14:textId="77777777" w:rsidR="00BD05F6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35 (30)</w:t>
            </w:r>
          </w:p>
        </w:tc>
      </w:tr>
      <w:tr w:rsidR="00BD05F6" w:rsidRPr="0040427B" w14:paraId="4BB020C9" w14:textId="77777777" w:rsidTr="00D3703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noWrap/>
          </w:tcPr>
          <w:p w14:paraId="7E7559F2" w14:textId="77777777" w:rsidR="00BD05F6" w:rsidRPr="009C789D" w:rsidRDefault="00BD05F6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2447" w:type="dxa"/>
            <w:noWrap/>
          </w:tcPr>
          <w:p w14:paraId="77088EA0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Overweight (BMI 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≥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5)</w:t>
            </w:r>
          </w:p>
        </w:tc>
        <w:tc>
          <w:tcPr>
            <w:tcW w:w="1383" w:type="dxa"/>
            <w:shd w:val="clear" w:color="auto" w:fill="C9DBB3" w:themeFill="accent2" w:themeFillTint="66"/>
          </w:tcPr>
          <w:p w14:paraId="1E5477C1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9 (7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330" w:type="dxa"/>
            <w:shd w:val="clear" w:color="auto" w:fill="C9DBB3" w:themeFill="accent2" w:themeFillTint="66"/>
            <w:noWrap/>
          </w:tcPr>
          <w:p w14:paraId="2982E2AF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6 (67)</w:t>
            </w:r>
          </w:p>
        </w:tc>
        <w:tc>
          <w:tcPr>
            <w:tcW w:w="1077" w:type="dxa"/>
            <w:shd w:val="clear" w:color="auto" w:fill="C9DBB3" w:themeFill="accent2" w:themeFillTint="66"/>
            <w:noWrap/>
          </w:tcPr>
          <w:p w14:paraId="1D3F1690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1 (6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117" w:type="dxa"/>
            <w:shd w:val="clear" w:color="auto" w:fill="C9DBB3" w:themeFill="accent2" w:themeFillTint="66"/>
          </w:tcPr>
          <w:p w14:paraId="185154A0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383" w:type="dxa"/>
            <w:shd w:val="clear" w:color="auto" w:fill="F2CBB0" w:themeFill="accent4" w:themeFillTint="66"/>
          </w:tcPr>
          <w:p w14:paraId="03284E74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8 (7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381" w:type="dxa"/>
            <w:shd w:val="clear" w:color="auto" w:fill="F2CBB0" w:themeFill="accent4" w:themeFillTint="66"/>
            <w:noWrap/>
          </w:tcPr>
          <w:p w14:paraId="3C5660D4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9 (79)</w:t>
            </w:r>
          </w:p>
        </w:tc>
        <w:tc>
          <w:tcPr>
            <w:tcW w:w="1117" w:type="dxa"/>
            <w:shd w:val="clear" w:color="auto" w:fill="F2CBB0" w:themeFill="accent4" w:themeFillTint="66"/>
          </w:tcPr>
          <w:p w14:paraId="58CD70B2" w14:textId="77777777" w:rsidR="00BD05F6" w:rsidRPr="00D85DB0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361" w:type="dxa"/>
          </w:tcPr>
          <w:p w14:paraId="5C6938AD" w14:textId="77777777" w:rsidR="00BD05F6" w:rsidRDefault="00BD05F6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13 (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0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</w:tr>
      <w:tr w:rsidR="00BD05F6" w:rsidRPr="0040427B" w14:paraId="274F9987" w14:textId="77777777" w:rsidTr="00D3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noWrap/>
          </w:tcPr>
          <w:p w14:paraId="3EE693FD" w14:textId="77777777" w:rsidR="00BD05F6" w:rsidRPr="00D85DB0" w:rsidRDefault="00BD05F6" w:rsidP="00D3703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2447" w:type="dxa"/>
            <w:noWrap/>
          </w:tcPr>
          <w:p w14:paraId="2EC82A00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Missing</w:t>
            </w:r>
          </w:p>
        </w:tc>
        <w:tc>
          <w:tcPr>
            <w:tcW w:w="1383" w:type="dxa"/>
            <w:shd w:val="clear" w:color="auto" w:fill="C9DBB3" w:themeFill="accent2" w:themeFillTint="66"/>
          </w:tcPr>
          <w:p w14:paraId="50001AB7" w14:textId="77777777" w:rsidR="00BD05F6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330" w:type="dxa"/>
            <w:shd w:val="clear" w:color="auto" w:fill="C9DBB3" w:themeFill="accent2" w:themeFillTint="66"/>
            <w:noWrap/>
          </w:tcPr>
          <w:p w14:paraId="2F0DBAB8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77" w:type="dxa"/>
            <w:shd w:val="clear" w:color="auto" w:fill="C9DBB3" w:themeFill="accent2" w:themeFillTint="66"/>
            <w:noWrap/>
          </w:tcPr>
          <w:p w14:paraId="3CC0EF53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r w:rsidRPr="00D85DB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117" w:type="dxa"/>
            <w:shd w:val="clear" w:color="auto" w:fill="C9DBB3" w:themeFill="accent2" w:themeFillTint="66"/>
          </w:tcPr>
          <w:p w14:paraId="50AA0BC2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24E38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330 (100)</w:t>
            </w:r>
          </w:p>
        </w:tc>
        <w:tc>
          <w:tcPr>
            <w:tcW w:w="1383" w:type="dxa"/>
            <w:shd w:val="clear" w:color="auto" w:fill="F2CBB0" w:themeFill="accent4" w:themeFillTint="66"/>
          </w:tcPr>
          <w:p w14:paraId="2691EBB1" w14:textId="77777777" w:rsidR="00BD05F6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381" w:type="dxa"/>
            <w:shd w:val="clear" w:color="auto" w:fill="F2CBB0" w:themeFill="accent4" w:themeFillTint="66"/>
            <w:noWrap/>
          </w:tcPr>
          <w:p w14:paraId="470BB373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117" w:type="dxa"/>
            <w:shd w:val="clear" w:color="auto" w:fill="F2CBB0" w:themeFill="accent4" w:themeFillTint="66"/>
          </w:tcPr>
          <w:p w14:paraId="26F02DED" w14:textId="77777777" w:rsidR="00BD05F6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0 (100)</w:t>
            </w:r>
          </w:p>
          <w:p w14:paraId="671EAD32" w14:textId="77777777" w:rsidR="00BD05F6" w:rsidRPr="00D85DB0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361" w:type="dxa"/>
            <w:shd w:val="clear" w:color="auto" w:fill="auto"/>
          </w:tcPr>
          <w:p w14:paraId="1EE737AD" w14:textId="77777777" w:rsidR="00BD05F6" w:rsidRDefault="00BD05F6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</w:tr>
    </w:tbl>
    <w:p w14:paraId="33C193EE" w14:textId="77777777" w:rsidR="00BD05F6" w:rsidRPr="007A2E01" w:rsidRDefault="00BD05F6" w:rsidP="00BD05F6">
      <w:pPr>
        <w:rPr>
          <w:sz w:val="20"/>
          <w:szCs w:val="20"/>
        </w:rPr>
      </w:pPr>
      <w:r w:rsidRPr="007A2E01">
        <w:rPr>
          <w:b/>
          <w:bCs/>
          <w:sz w:val="20"/>
          <w:szCs w:val="20"/>
        </w:rPr>
        <w:t xml:space="preserve">* </w:t>
      </w:r>
      <w:r w:rsidRPr="007A2E01">
        <w:rPr>
          <w:sz w:val="20"/>
          <w:szCs w:val="20"/>
        </w:rPr>
        <w:t>Information about cancer at baseline is excluded in the stratified analyses due to low numbers of observations (n&lt;5).</w:t>
      </w:r>
    </w:p>
    <w:p w14:paraId="3D6B96B2" w14:textId="09236EB8" w:rsidR="003B6097" w:rsidRPr="006D56F4" w:rsidRDefault="003B6097" w:rsidP="00BD05F6"/>
    <w:sectPr w:rsidR="003B6097" w:rsidRPr="006D56F4" w:rsidSect="00F2567A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AA0FA" w14:textId="77777777" w:rsidR="00F2567A" w:rsidRDefault="00F2567A" w:rsidP="00115E35">
      <w:r>
        <w:separator/>
      </w:r>
    </w:p>
  </w:endnote>
  <w:endnote w:type="continuationSeparator" w:id="0">
    <w:p w14:paraId="35E26B6D" w14:textId="77777777" w:rsidR="00F2567A" w:rsidRDefault="00F2567A" w:rsidP="0011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3FF7D" w14:textId="77777777" w:rsidR="00F2567A" w:rsidRDefault="00F2567A" w:rsidP="00115E35">
      <w:r>
        <w:separator/>
      </w:r>
    </w:p>
  </w:footnote>
  <w:footnote w:type="continuationSeparator" w:id="0">
    <w:p w14:paraId="05BA0D9A" w14:textId="77777777" w:rsidR="00F2567A" w:rsidRDefault="00F2567A" w:rsidP="0011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5F6"/>
    <w:rsid w:val="00033327"/>
    <w:rsid w:val="0003486B"/>
    <w:rsid w:val="0007554B"/>
    <w:rsid w:val="00115E35"/>
    <w:rsid w:val="00174AE2"/>
    <w:rsid w:val="002A1263"/>
    <w:rsid w:val="003B6097"/>
    <w:rsid w:val="003C3083"/>
    <w:rsid w:val="006107C8"/>
    <w:rsid w:val="00691EDE"/>
    <w:rsid w:val="006D4C7E"/>
    <w:rsid w:val="006D56F4"/>
    <w:rsid w:val="00931E05"/>
    <w:rsid w:val="009903AF"/>
    <w:rsid w:val="00A34439"/>
    <w:rsid w:val="00A511C4"/>
    <w:rsid w:val="00A72CF2"/>
    <w:rsid w:val="00BD05F6"/>
    <w:rsid w:val="00BE32A1"/>
    <w:rsid w:val="00CA6E4B"/>
    <w:rsid w:val="00CE733B"/>
    <w:rsid w:val="00E87314"/>
    <w:rsid w:val="00EE1CD7"/>
    <w:rsid w:val="00F2567A"/>
    <w:rsid w:val="00F75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BFCC91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5F6"/>
    <w:pPr>
      <w:spacing w:after="0" w:line="240" w:lineRule="auto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sz w:val="32"/>
      <w:szCs w:val="32"/>
      <w:lang w:val="da-DK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E1CD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sz w:val="26"/>
      <w:szCs w:val="26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</w:pPr>
    <w:rPr>
      <w:lang w:val="da-DK"/>
    </w:r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</w:pPr>
    <w:rPr>
      <w:lang w:val="da-DK"/>
    </w:r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  <w:spacing w:after="160" w:line="259" w:lineRule="auto"/>
    </w:pPr>
    <w:rPr>
      <w:rFonts w:eastAsiaTheme="minorEastAsia"/>
      <w:spacing w:val="15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 w:after="160" w:line="259" w:lineRule="auto"/>
      <w:ind w:left="864" w:right="864"/>
      <w:jc w:val="center"/>
    </w:pPr>
    <w:rPr>
      <w:i/>
      <w:iCs/>
      <w:lang w:val="da-DK"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 w:line="259" w:lineRule="auto"/>
      <w:ind w:left="864" w:right="864"/>
      <w:jc w:val="center"/>
    </w:pPr>
    <w:rPr>
      <w:i/>
      <w:iCs/>
      <w:lang w:val="da-DK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spacing w:after="160" w:line="259" w:lineRule="auto"/>
      <w:ind w:left="720"/>
      <w:contextualSpacing/>
    </w:pPr>
    <w:rPr>
      <w:lang w:val="da-DK"/>
    </w:rPr>
  </w:style>
  <w:style w:type="table" w:styleId="Almindeligtabel5">
    <w:name w:val="Plain Table 5"/>
    <w:basedOn w:val="Tabel-Normal"/>
    <w:uiPriority w:val="45"/>
    <w:rsid w:val="00BD05F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herning\AppData\Local\Temp\1\Templafy\WordVsto\dykhyyau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ykhyyau.dotx</Template>
  <TotalTime>0</TotalTime>
  <Pages>2</Pages>
  <Words>250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03T13:53:00Z</dcterms:created>
  <dcterms:modified xsi:type="dcterms:W3CDTF">2024-04-22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25166142849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